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06801" w14:textId="5798E162" w:rsidR="00D86048" w:rsidRPr="0049510C" w:rsidRDefault="00297295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5. </w:t>
      </w:r>
      <w:r w:rsidR="0049510C" w:rsidRPr="0049510C">
        <w:rPr>
          <w:rFonts w:ascii="Times New Roman" w:hAnsi="Times New Roman" w:cs="Times New Roman"/>
          <w:b/>
          <w:bCs/>
          <w:u w:val="single"/>
        </w:rPr>
        <w:t xml:space="preserve">Full </w:t>
      </w:r>
      <w:r>
        <w:rPr>
          <w:rFonts w:ascii="Times New Roman" w:hAnsi="Times New Roman" w:cs="Times New Roman"/>
          <w:b/>
          <w:bCs/>
          <w:u w:val="single"/>
        </w:rPr>
        <w:t>l</w:t>
      </w:r>
      <w:r w:rsidR="0049510C" w:rsidRPr="0049510C">
        <w:rPr>
          <w:rFonts w:ascii="Times New Roman" w:hAnsi="Times New Roman" w:cs="Times New Roman"/>
          <w:b/>
          <w:bCs/>
          <w:u w:val="single"/>
        </w:rPr>
        <w:t xml:space="preserve">ogistic </w:t>
      </w:r>
      <w:r>
        <w:rPr>
          <w:rFonts w:ascii="Times New Roman" w:hAnsi="Times New Roman" w:cs="Times New Roman"/>
          <w:b/>
          <w:bCs/>
          <w:u w:val="single"/>
        </w:rPr>
        <w:t>r</w:t>
      </w:r>
      <w:r w:rsidR="0049510C" w:rsidRPr="0049510C">
        <w:rPr>
          <w:rFonts w:ascii="Times New Roman" w:hAnsi="Times New Roman" w:cs="Times New Roman"/>
          <w:b/>
          <w:bCs/>
          <w:u w:val="single"/>
        </w:rPr>
        <w:t xml:space="preserve">egression </w:t>
      </w:r>
      <w:r>
        <w:rPr>
          <w:rFonts w:ascii="Times New Roman" w:hAnsi="Times New Roman" w:cs="Times New Roman"/>
          <w:b/>
          <w:bCs/>
          <w:u w:val="single"/>
        </w:rPr>
        <w:t>o</w:t>
      </w:r>
      <w:r w:rsidR="0049510C" w:rsidRPr="0049510C">
        <w:rPr>
          <w:rFonts w:ascii="Times New Roman" w:hAnsi="Times New Roman" w:cs="Times New Roman"/>
          <w:b/>
          <w:bCs/>
          <w:u w:val="single"/>
        </w:rPr>
        <w:t>utpu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1139"/>
        <w:gridCol w:w="1485"/>
        <w:gridCol w:w="1489"/>
        <w:gridCol w:w="6235"/>
      </w:tblGrid>
      <w:tr w:rsidR="00F41752" w:rsidRPr="0049510C" w14:paraId="5E0882BE" w14:textId="5737C255" w:rsidTr="00230C28">
        <w:tc>
          <w:tcPr>
            <w:tcW w:w="1555" w:type="dxa"/>
            <w:vAlign w:val="center"/>
          </w:tcPr>
          <w:p w14:paraId="3A078697" w14:textId="4FA23D75" w:rsidR="00F41752" w:rsidRPr="0049510C" w:rsidRDefault="00F41752" w:rsidP="00D86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84" w:type="dxa"/>
          </w:tcPr>
          <w:p w14:paraId="4EB81006" w14:textId="57A3D373" w:rsidR="00F41752" w:rsidRPr="0049510C" w:rsidRDefault="00F41752" w:rsidP="00D860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9" w:type="dxa"/>
            <w:vAlign w:val="center"/>
          </w:tcPr>
          <w:p w14:paraId="4DC30F71" w14:textId="7DD77BDF" w:rsidR="00F41752" w:rsidRPr="0049510C" w:rsidRDefault="00F41752" w:rsidP="00D86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85" w:type="dxa"/>
            <w:vAlign w:val="center"/>
          </w:tcPr>
          <w:p w14:paraId="4F3451EB" w14:textId="4A032AA8" w:rsidR="00F41752" w:rsidRPr="0049510C" w:rsidRDefault="00F41752" w:rsidP="00D86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89" w:type="dxa"/>
            <w:vAlign w:val="center"/>
          </w:tcPr>
          <w:p w14:paraId="2537857B" w14:textId="7B4C365F" w:rsidR="00F41752" w:rsidRPr="0049510C" w:rsidRDefault="00EA569B" w:rsidP="00D860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r w:rsidR="00F417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235" w:type="dxa"/>
          </w:tcPr>
          <w:p w14:paraId="11272C85" w14:textId="03715406" w:rsidR="00F41752" w:rsidRPr="0049510C" w:rsidRDefault="00F41752" w:rsidP="00D860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 adjustment</w:t>
            </w:r>
            <w:r w:rsidR="004D17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ID"/>
                <w14:ligatures w14:val="none"/>
              </w:rPr>
              <w:t>a</w:t>
            </w:r>
          </w:p>
        </w:tc>
      </w:tr>
      <w:tr w:rsidR="00AE60BC" w:rsidRPr="0049510C" w14:paraId="21B50A81" w14:textId="60408A6B" w:rsidTr="00230C28">
        <w:tc>
          <w:tcPr>
            <w:tcW w:w="1555" w:type="dxa"/>
          </w:tcPr>
          <w:p w14:paraId="078CA2AC" w14:textId="7B13FF11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984" w:type="dxa"/>
          </w:tcPr>
          <w:p w14:paraId="7F67BC9E" w14:textId="0CCC358C" w:rsidR="00AE60B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%</w:t>
            </w:r>
          </w:p>
        </w:tc>
        <w:tc>
          <w:tcPr>
            <w:tcW w:w="1139" w:type="dxa"/>
          </w:tcPr>
          <w:p w14:paraId="39494653" w14:textId="3F7B1BD5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F17B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5" w:type="dxa"/>
          </w:tcPr>
          <w:p w14:paraId="4B1BAD93" w14:textId="5081AC57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17B83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3.</w:t>
            </w:r>
            <w:r w:rsidR="00F17B8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489" w:type="dxa"/>
          </w:tcPr>
          <w:p w14:paraId="7FDECEEB" w14:textId="7E76024A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F17B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35" w:type="dxa"/>
          </w:tcPr>
          <w:p w14:paraId="270B1AD1" w14:textId="38CA55B7" w:rsidR="00AE60B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ge, gender, </w:t>
            </w:r>
            <w:r w:rsidR="00AC059D" w:rsidRPr="008371C4">
              <w:rPr>
                <w:rFonts w:ascii="Times New Roman" w:hAnsi="Times New Roman" w:cs="Times New Roman"/>
                <w:sz w:val="20"/>
                <w:szCs w:val="20"/>
              </w:rPr>
              <w:t>diabetes duration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65E19"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 the quantity of antidiabetic agents,</w:t>
            </w:r>
            <w:r w:rsidR="00665E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5E19"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history of </w:t>
            </w:r>
            <w:r w:rsidR="00665E19">
              <w:rPr>
                <w:rFonts w:ascii="Times New Roman" w:hAnsi="Times New Roman" w:cs="Times New Roman"/>
                <w:sz w:val="20"/>
                <w:szCs w:val="20"/>
              </w:rPr>
              <w:t>coronary artery disease (</w:t>
            </w:r>
            <w:r w:rsidR="00665E19" w:rsidRPr="008371C4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  <w:r w:rsidR="00665E19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="00E34D1A">
              <w:rPr>
                <w:rFonts w:ascii="Times New Roman" w:hAnsi="Times New Roman" w:cs="Times New Roman"/>
                <w:sz w:val="20"/>
                <w:szCs w:val="20"/>
              </w:rPr>
              <w:t xml:space="preserve"> history of hypertension,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 history of diabetic ne</w:t>
            </w:r>
            <w:r w:rsidR="00E34D1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ropathy, baseline BMI</w:t>
            </w:r>
            <w:r w:rsidR="00AD2BE7">
              <w:rPr>
                <w:rFonts w:ascii="Times New Roman" w:hAnsi="Times New Roman" w:cs="Times New Roman"/>
                <w:sz w:val="20"/>
                <w:szCs w:val="20"/>
              </w:rPr>
              <w:t>, baseline HbA1c</w:t>
            </w:r>
            <w:r w:rsidR="00DD0B3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F6B6C">
              <w:rPr>
                <w:rFonts w:ascii="Times New Roman" w:hAnsi="Times New Roman" w:cs="Times New Roman"/>
                <w:sz w:val="20"/>
                <w:szCs w:val="20"/>
              </w:rPr>
              <w:t>and b</w:t>
            </w:r>
            <w:r w:rsidR="002F6B6C" w:rsidRPr="002F6B6C">
              <w:rPr>
                <w:rFonts w:ascii="Times New Roman" w:hAnsi="Times New Roman" w:cs="Times New Roman"/>
                <w:sz w:val="20"/>
                <w:szCs w:val="20"/>
              </w:rPr>
              <w:t>aseline GLP-1 receptor agonist therapy</w:t>
            </w:r>
            <w:r w:rsidR="00AD2B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E60BC" w:rsidRPr="0049510C" w14:paraId="09BC71AC" w14:textId="6C04EEF8" w:rsidTr="00230C28">
        <w:tc>
          <w:tcPr>
            <w:tcW w:w="1555" w:type="dxa"/>
          </w:tcPr>
          <w:p w14:paraId="3960B787" w14:textId="35907E17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  <w:tc>
          <w:tcPr>
            <w:tcW w:w="1984" w:type="dxa"/>
          </w:tcPr>
          <w:p w14:paraId="540CAB53" w14:textId="04C9CAE0" w:rsidR="00AE60B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 mg/dL</w:t>
            </w:r>
          </w:p>
        </w:tc>
        <w:tc>
          <w:tcPr>
            <w:tcW w:w="1139" w:type="dxa"/>
          </w:tcPr>
          <w:p w14:paraId="4E6D8684" w14:textId="24650F67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1485" w:type="dxa"/>
          </w:tcPr>
          <w:p w14:paraId="5ACE52F0" w14:textId="5207A045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0 – 3.739</w:t>
            </w:r>
          </w:p>
        </w:tc>
        <w:tc>
          <w:tcPr>
            <w:tcW w:w="1489" w:type="dxa"/>
          </w:tcPr>
          <w:p w14:paraId="3850AAFD" w14:textId="17928211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6235" w:type="dxa"/>
          </w:tcPr>
          <w:p w14:paraId="14508F24" w14:textId="5BBD4FCB" w:rsidR="00AE60BC" w:rsidRDefault="00E24A32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ge, gender, diabetes duration, the quantity of antidiabetic agent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baseline 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baseline </w:t>
            </w:r>
            <w:r w:rsidR="00510D49"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E60BC" w:rsidRPr="0049510C" w14:paraId="308EBCD4" w14:textId="50E8D295" w:rsidTr="00230C28">
        <w:tc>
          <w:tcPr>
            <w:tcW w:w="1555" w:type="dxa"/>
          </w:tcPr>
          <w:p w14:paraId="1D618B15" w14:textId="2CCBB633" w:rsidR="00AE60BC" w:rsidRPr="0049510C" w:rsidRDefault="00AA5757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w</w:t>
            </w:r>
            <w:r w:rsidR="00AE60BC" w:rsidRPr="0049510C">
              <w:rPr>
                <w:rFonts w:ascii="Times New Roman" w:hAnsi="Times New Roman" w:cs="Times New Roman"/>
                <w:sz w:val="20"/>
                <w:szCs w:val="20"/>
              </w:rPr>
              <w:t>eight</w:t>
            </w:r>
          </w:p>
        </w:tc>
        <w:tc>
          <w:tcPr>
            <w:tcW w:w="1984" w:type="dxa"/>
          </w:tcPr>
          <w:p w14:paraId="5DBA6D30" w14:textId="7B771A98" w:rsidR="00AE60B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 kg</w:t>
            </w:r>
          </w:p>
        </w:tc>
        <w:tc>
          <w:tcPr>
            <w:tcW w:w="1139" w:type="dxa"/>
          </w:tcPr>
          <w:p w14:paraId="422175ED" w14:textId="4687AB10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6</w:t>
            </w:r>
          </w:p>
        </w:tc>
        <w:tc>
          <w:tcPr>
            <w:tcW w:w="1485" w:type="dxa"/>
          </w:tcPr>
          <w:p w14:paraId="18B5E203" w14:textId="56913F73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1 – 2.589</w:t>
            </w:r>
          </w:p>
        </w:tc>
        <w:tc>
          <w:tcPr>
            <w:tcW w:w="1489" w:type="dxa"/>
          </w:tcPr>
          <w:p w14:paraId="14AC498F" w14:textId="6DE7995E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235" w:type="dxa"/>
          </w:tcPr>
          <w:p w14:paraId="0EE37965" w14:textId="54B1CCB3" w:rsidR="00AE60BC" w:rsidRDefault="00173BF9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ge, gender, history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onary artery disease (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history of hypertension,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baseline </w:t>
            </w:r>
            <w:r w:rsidR="00AA5757">
              <w:rPr>
                <w:rFonts w:ascii="Times New Roman" w:hAnsi="Times New Roman" w:cs="Times New Roman"/>
                <w:sz w:val="20"/>
                <w:szCs w:val="20"/>
              </w:rPr>
              <w:t>body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E60BC" w:rsidRPr="0049510C" w14:paraId="6E2A38F0" w14:textId="166A474D" w:rsidTr="00230C28">
        <w:tc>
          <w:tcPr>
            <w:tcW w:w="1555" w:type="dxa"/>
          </w:tcPr>
          <w:p w14:paraId="6EEEEE99" w14:textId="3324B601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984" w:type="dxa"/>
          </w:tcPr>
          <w:p w14:paraId="77D3FBC5" w14:textId="2FD304D9" w:rsidR="00AE60B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kg/m</w:t>
            </w:r>
            <w:r w:rsidRPr="004163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9" w:type="dxa"/>
          </w:tcPr>
          <w:p w14:paraId="5F445EC3" w14:textId="1C3D5433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6</w:t>
            </w:r>
          </w:p>
        </w:tc>
        <w:tc>
          <w:tcPr>
            <w:tcW w:w="1485" w:type="dxa"/>
          </w:tcPr>
          <w:p w14:paraId="5CF4505B" w14:textId="0E691882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8 – 2.415</w:t>
            </w:r>
          </w:p>
        </w:tc>
        <w:tc>
          <w:tcPr>
            <w:tcW w:w="1489" w:type="dxa"/>
          </w:tcPr>
          <w:p w14:paraId="23BB9405" w14:textId="0A114D34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6235" w:type="dxa"/>
          </w:tcPr>
          <w:p w14:paraId="063E0442" w14:textId="02DB8332" w:rsidR="00AE60BC" w:rsidRDefault="00052B27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ge, gender, diabetes duration, </w:t>
            </w:r>
            <w:r w:rsidR="0086674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 baseline BMI</w:t>
            </w:r>
            <w:r w:rsidR="0086674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E60BC" w:rsidRPr="0049510C" w14:paraId="33CFF962" w14:textId="0E14B27F" w:rsidTr="00230C28">
        <w:tc>
          <w:tcPr>
            <w:tcW w:w="1555" w:type="dxa"/>
          </w:tcPr>
          <w:p w14:paraId="64D74712" w14:textId="3A48A313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984" w:type="dxa"/>
          </w:tcPr>
          <w:p w14:paraId="2160DAC0" w14:textId="0973FA76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 mmHg</w:t>
            </w:r>
          </w:p>
        </w:tc>
        <w:tc>
          <w:tcPr>
            <w:tcW w:w="1139" w:type="dxa"/>
          </w:tcPr>
          <w:p w14:paraId="31CE6F5B" w14:textId="0F75982C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4</w:t>
            </w:r>
          </w:p>
        </w:tc>
        <w:tc>
          <w:tcPr>
            <w:tcW w:w="1485" w:type="dxa"/>
          </w:tcPr>
          <w:p w14:paraId="5792CC86" w14:textId="0B5F580C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9 – 2.069</w:t>
            </w:r>
          </w:p>
        </w:tc>
        <w:tc>
          <w:tcPr>
            <w:tcW w:w="1489" w:type="dxa"/>
          </w:tcPr>
          <w:p w14:paraId="35BD220C" w14:textId="5FF3FEDE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6235" w:type="dxa"/>
          </w:tcPr>
          <w:p w14:paraId="4B105CEC" w14:textId="6D0008C7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ge, gender, history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onary artery disease (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, history of stroke, history of diabetic nephropathy, baseline BMI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r w:rsidR="00052D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E60BC" w:rsidRPr="0049510C" w14:paraId="1A2B0DA2" w14:textId="3AB48825" w:rsidTr="00230C28">
        <w:tc>
          <w:tcPr>
            <w:tcW w:w="1555" w:type="dxa"/>
          </w:tcPr>
          <w:p w14:paraId="6E5973AB" w14:textId="67BB2E63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984" w:type="dxa"/>
          </w:tcPr>
          <w:p w14:paraId="774813A4" w14:textId="68DC70B9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mmHg</w:t>
            </w:r>
          </w:p>
        </w:tc>
        <w:tc>
          <w:tcPr>
            <w:tcW w:w="1139" w:type="dxa"/>
          </w:tcPr>
          <w:p w14:paraId="78B74826" w14:textId="730E6176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1485" w:type="dxa"/>
          </w:tcPr>
          <w:p w14:paraId="2A57E2B3" w14:textId="402F457E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 – 2.098</w:t>
            </w:r>
          </w:p>
        </w:tc>
        <w:tc>
          <w:tcPr>
            <w:tcW w:w="1489" w:type="dxa"/>
          </w:tcPr>
          <w:p w14:paraId="08A0C17A" w14:textId="1B7092EB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6235" w:type="dxa"/>
          </w:tcPr>
          <w:p w14:paraId="3AD7D812" w14:textId="355DA3CB" w:rsidR="00AE60BC" w:rsidRPr="0049510C" w:rsidRDefault="000908F5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ge, gender, history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onary artery disease (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, baseline BMI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line D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 w:rsidR="00052D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E60BC" w:rsidRPr="0049510C" w14:paraId="4253F0D6" w14:textId="02099B35" w:rsidTr="00230C28">
        <w:tc>
          <w:tcPr>
            <w:tcW w:w="1555" w:type="dxa"/>
          </w:tcPr>
          <w:p w14:paraId="00B6CF0E" w14:textId="26343096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984" w:type="dxa"/>
          </w:tcPr>
          <w:p w14:paraId="5A5A37EE" w14:textId="46893A00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 mg/dL</w:t>
            </w:r>
          </w:p>
        </w:tc>
        <w:tc>
          <w:tcPr>
            <w:tcW w:w="1139" w:type="dxa"/>
          </w:tcPr>
          <w:p w14:paraId="0031FF57" w14:textId="507E0880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0</w:t>
            </w:r>
          </w:p>
        </w:tc>
        <w:tc>
          <w:tcPr>
            <w:tcW w:w="1485" w:type="dxa"/>
          </w:tcPr>
          <w:p w14:paraId="191D6960" w14:textId="3288E808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5 – 3.414</w:t>
            </w:r>
          </w:p>
        </w:tc>
        <w:tc>
          <w:tcPr>
            <w:tcW w:w="1489" w:type="dxa"/>
          </w:tcPr>
          <w:p w14:paraId="186052C4" w14:textId="7E47E576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235" w:type="dxa"/>
          </w:tcPr>
          <w:p w14:paraId="4594039D" w14:textId="7E1A8308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ge, gender, diabetes duration, </w:t>
            </w:r>
            <w:r w:rsidR="00230C61">
              <w:rPr>
                <w:rFonts w:ascii="Times New Roman" w:hAnsi="Times New Roman" w:cs="Times New Roman"/>
                <w:sz w:val="20"/>
                <w:szCs w:val="20"/>
              </w:rPr>
              <w:t xml:space="preserve">history of 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dyslipidemia, baseline BMI,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seline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 LDL</w:t>
            </w:r>
            <w:r w:rsidR="00560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E60BC" w:rsidRPr="0049510C" w14:paraId="1AC757ED" w14:textId="2E40F98A" w:rsidTr="00230C28">
        <w:tc>
          <w:tcPr>
            <w:tcW w:w="1555" w:type="dxa"/>
          </w:tcPr>
          <w:p w14:paraId="294B0E19" w14:textId="7DA6D612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984" w:type="dxa"/>
          </w:tcPr>
          <w:p w14:paraId="4545289F" w14:textId="7723D5D4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mg/dL</w:t>
            </w:r>
          </w:p>
        </w:tc>
        <w:tc>
          <w:tcPr>
            <w:tcW w:w="1139" w:type="dxa"/>
          </w:tcPr>
          <w:p w14:paraId="3F688C14" w14:textId="545CFDB6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9</w:t>
            </w:r>
          </w:p>
        </w:tc>
        <w:tc>
          <w:tcPr>
            <w:tcW w:w="1485" w:type="dxa"/>
          </w:tcPr>
          <w:p w14:paraId="28D2C18B" w14:textId="53BF61D9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6 – 2.025</w:t>
            </w:r>
          </w:p>
        </w:tc>
        <w:tc>
          <w:tcPr>
            <w:tcW w:w="1489" w:type="dxa"/>
          </w:tcPr>
          <w:p w14:paraId="3857C903" w14:textId="73EEE32F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6235" w:type="dxa"/>
          </w:tcPr>
          <w:p w14:paraId="0DB1DE08" w14:textId="1C4A648C" w:rsidR="00AE60BC" w:rsidRPr="0049510C" w:rsidRDefault="009C2F89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gender, history of dyslipidemia, </w:t>
            </w:r>
            <w:r w:rsidR="00052DA8"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baseline BMI, and </w:t>
            </w:r>
            <w:r w:rsidR="00052DA8">
              <w:rPr>
                <w:rFonts w:ascii="Times New Roman" w:hAnsi="Times New Roman" w:cs="Times New Roman"/>
                <w:sz w:val="20"/>
                <w:szCs w:val="20"/>
              </w:rPr>
              <w:t>baseline HDL.</w:t>
            </w:r>
          </w:p>
        </w:tc>
      </w:tr>
      <w:tr w:rsidR="00AE60BC" w:rsidRPr="0049510C" w14:paraId="340CE8BF" w14:textId="036750BA" w:rsidTr="00230C28">
        <w:tc>
          <w:tcPr>
            <w:tcW w:w="1555" w:type="dxa"/>
          </w:tcPr>
          <w:p w14:paraId="6C84DEC9" w14:textId="4F1DA0F8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 w:rsidR="0071653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4" w:type="dxa"/>
          </w:tcPr>
          <w:p w14:paraId="7A0E9C6F" w14:textId="77D0E310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 mg/dL</w:t>
            </w:r>
          </w:p>
        </w:tc>
        <w:tc>
          <w:tcPr>
            <w:tcW w:w="1139" w:type="dxa"/>
          </w:tcPr>
          <w:p w14:paraId="4063ADFF" w14:textId="5723AE43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485" w:type="dxa"/>
          </w:tcPr>
          <w:p w14:paraId="4B16D58B" w14:textId="6253E06F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 – 1.206</w:t>
            </w:r>
          </w:p>
        </w:tc>
        <w:tc>
          <w:tcPr>
            <w:tcW w:w="1489" w:type="dxa"/>
          </w:tcPr>
          <w:p w14:paraId="460B2165" w14:textId="6B880E45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6235" w:type="dxa"/>
          </w:tcPr>
          <w:p w14:paraId="2D909197" w14:textId="3EB518B2" w:rsidR="00AE60BC" w:rsidRPr="0049510C" w:rsidRDefault="003D28CD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gender, smoking status,</w:t>
            </w:r>
            <w:r w:rsidR="00560329"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 diabetes duration,</w:t>
            </w:r>
            <w:r w:rsidR="005603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0329" w:rsidRPr="008371C4">
              <w:rPr>
                <w:rFonts w:ascii="Times New Roman" w:hAnsi="Times New Roman" w:cs="Times New Roman"/>
                <w:sz w:val="20"/>
                <w:szCs w:val="20"/>
              </w:rPr>
              <w:t>baseline BMI, and</w:t>
            </w:r>
            <w:r w:rsidR="00560329">
              <w:rPr>
                <w:rFonts w:ascii="Times New Roman" w:hAnsi="Times New Roman" w:cs="Times New Roman"/>
                <w:sz w:val="20"/>
                <w:szCs w:val="20"/>
              </w:rPr>
              <w:t xml:space="preserve"> baseline</w:t>
            </w:r>
            <w:r w:rsidR="00560329"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0329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 w:rsidR="0071653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6032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E60BC" w:rsidRPr="0049510C" w14:paraId="4BDAB6C2" w14:textId="2BD0CB97" w:rsidTr="00230C28">
        <w:tc>
          <w:tcPr>
            <w:tcW w:w="1555" w:type="dxa"/>
          </w:tcPr>
          <w:p w14:paraId="6E49C50B" w14:textId="721BD823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984" w:type="dxa"/>
          </w:tcPr>
          <w:p w14:paraId="52D4FF3C" w14:textId="752D901D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 mg/dL</w:t>
            </w:r>
          </w:p>
        </w:tc>
        <w:tc>
          <w:tcPr>
            <w:tcW w:w="1139" w:type="dxa"/>
          </w:tcPr>
          <w:p w14:paraId="1F193926" w14:textId="55CFD57B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1</w:t>
            </w:r>
          </w:p>
        </w:tc>
        <w:tc>
          <w:tcPr>
            <w:tcW w:w="1485" w:type="dxa"/>
          </w:tcPr>
          <w:p w14:paraId="25B22DEA" w14:textId="1D267798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3 – 1.990</w:t>
            </w:r>
          </w:p>
        </w:tc>
        <w:tc>
          <w:tcPr>
            <w:tcW w:w="1489" w:type="dxa"/>
          </w:tcPr>
          <w:p w14:paraId="3F982BF2" w14:textId="49B3D2C5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6235" w:type="dxa"/>
          </w:tcPr>
          <w:p w14:paraId="041F3A86" w14:textId="70C315AE" w:rsidR="00AE60BC" w:rsidRPr="0049510C" w:rsidRDefault="00767BD2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gender, smoking status,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 history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onary artery disease (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B0F91">
              <w:rPr>
                <w:rFonts w:ascii="Times New Roman" w:hAnsi="Times New Roman" w:cs="Times New Roman"/>
                <w:sz w:val="20"/>
                <w:szCs w:val="20"/>
              </w:rPr>
              <w:t xml:space="preserve"> history of stroke, </w:t>
            </w:r>
            <w:r w:rsidR="009B0F91"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baseline BMI, and </w:t>
            </w:r>
            <w:r w:rsidR="009B0F91">
              <w:rPr>
                <w:rFonts w:ascii="Times New Roman" w:hAnsi="Times New Roman" w:cs="Times New Roman"/>
                <w:sz w:val="20"/>
                <w:szCs w:val="20"/>
              </w:rPr>
              <w:t>baseline total cholesterol.</w:t>
            </w:r>
          </w:p>
        </w:tc>
      </w:tr>
      <w:tr w:rsidR="00AE60BC" w:rsidRPr="0049510C" w14:paraId="0DE1D5A0" w14:textId="59D9DE4E" w:rsidTr="00230C28">
        <w:tc>
          <w:tcPr>
            <w:tcW w:w="1555" w:type="dxa"/>
          </w:tcPr>
          <w:p w14:paraId="0181744D" w14:textId="7CC5EE9E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984" w:type="dxa"/>
          </w:tcPr>
          <w:p w14:paraId="70D6103F" w14:textId="19534E04" w:rsidR="00AE60B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E5634F">
              <w:rPr>
                <w:rFonts w:ascii="Times New Roman" w:hAnsi="Times New Roman" w:cs="Times New Roman"/>
                <w:sz w:val="20"/>
                <w:szCs w:val="20"/>
              </w:rPr>
              <w:t>mL/m</w:t>
            </w:r>
            <w:r w:rsidR="00052DA8">
              <w:rPr>
                <w:rFonts w:ascii="Times New Roman" w:hAnsi="Times New Roman" w:cs="Times New Roman"/>
                <w:sz w:val="20"/>
                <w:szCs w:val="20"/>
              </w:rPr>
              <w:t>inute</w:t>
            </w:r>
            <w:r w:rsidRPr="00E5634F">
              <w:rPr>
                <w:rFonts w:ascii="Times New Roman" w:hAnsi="Times New Roman" w:cs="Times New Roman"/>
                <w:sz w:val="20"/>
                <w:szCs w:val="20"/>
              </w:rPr>
              <w:t>/1,73 m</w:t>
            </w:r>
            <w:r w:rsidRPr="00E563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9" w:type="dxa"/>
          </w:tcPr>
          <w:p w14:paraId="5E575B01" w14:textId="5EE42115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3</w:t>
            </w:r>
          </w:p>
        </w:tc>
        <w:tc>
          <w:tcPr>
            <w:tcW w:w="1485" w:type="dxa"/>
          </w:tcPr>
          <w:p w14:paraId="584B1592" w14:textId="129321CE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8 – 3.100</w:t>
            </w:r>
          </w:p>
        </w:tc>
        <w:tc>
          <w:tcPr>
            <w:tcW w:w="1489" w:type="dxa"/>
          </w:tcPr>
          <w:p w14:paraId="53877008" w14:textId="6AFEE28E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6235" w:type="dxa"/>
          </w:tcPr>
          <w:p w14:paraId="16324814" w14:textId="2E9195C7" w:rsidR="00AE60B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ge, gender, the quantity of antidiabetic agents, baseline BMI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  <w:r w:rsidR="00052DA8">
              <w:rPr>
                <w:rFonts w:ascii="Times New Roman" w:hAnsi="Times New Roman" w:cs="Times New Roman"/>
                <w:sz w:val="20"/>
                <w:szCs w:val="20"/>
              </w:rPr>
              <w:t>eGFR.</w:t>
            </w:r>
          </w:p>
        </w:tc>
      </w:tr>
      <w:tr w:rsidR="00AE60BC" w:rsidRPr="0049510C" w14:paraId="2B64BAC5" w14:textId="67FA4529" w:rsidTr="00230C28">
        <w:tc>
          <w:tcPr>
            <w:tcW w:w="1555" w:type="dxa"/>
          </w:tcPr>
          <w:p w14:paraId="2BCD1220" w14:textId="79B261A0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10C">
              <w:rPr>
                <w:rFonts w:ascii="Times New Roman" w:hAnsi="Times New Roman" w:cs="Times New Roman"/>
                <w:sz w:val="20"/>
                <w:szCs w:val="20"/>
              </w:rPr>
              <w:t>ASCVD risk</w:t>
            </w:r>
          </w:p>
        </w:tc>
        <w:tc>
          <w:tcPr>
            <w:tcW w:w="1984" w:type="dxa"/>
          </w:tcPr>
          <w:p w14:paraId="1506A1DE" w14:textId="112EE154" w:rsidR="00AE60B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%</w:t>
            </w:r>
          </w:p>
        </w:tc>
        <w:tc>
          <w:tcPr>
            <w:tcW w:w="1139" w:type="dxa"/>
          </w:tcPr>
          <w:p w14:paraId="753D1589" w14:textId="55395F37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1485" w:type="dxa"/>
          </w:tcPr>
          <w:p w14:paraId="437026A6" w14:textId="3B1C6077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7 – 2.427</w:t>
            </w:r>
          </w:p>
        </w:tc>
        <w:tc>
          <w:tcPr>
            <w:tcW w:w="1489" w:type="dxa"/>
          </w:tcPr>
          <w:p w14:paraId="40878E23" w14:textId="5B2A93A3" w:rsidR="00AE60BC" w:rsidRPr="0049510C" w:rsidRDefault="00AE60BC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6235" w:type="dxa"/>
          </w:tcPr>
          <w:p w14:paraId="073C1D26" w14:textId="25F28C83" w:rsidR="00AE60BC" w:rsidRDefault="003B639D" w:rsidP="00AE6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>ge, gender,</w:t>
            </w:r>
            <w:r w:rsidR="002D415F">
              <w:rPr>
                <w:rFonts w:ascii="Times New Roman" w:hAnsi="Times New Roman" w:cs="Times New Roman"/>
                <w:sz w:val="20"/>
                <w:szCs w:val="20"/>
              </w:rPr>
              <w:t xml:space="preserve"> smoking status,</w:t>
            </w:r>
            <w:r w:rsidRPr="008371C4">
              <w:rPr>
                <w:rFonts w:ascii="Times New Roman" w:hAnsi="Times New Roman" w:cs="Times New Roman"/>
                <w:sz w:val="20"/>
                <w:szCs w:val="20"/>
              </w:rPr>
              <w:t xml:space="preserve"> baseline 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nd baseline </w:t>
            </w:r>
            <w:r w:rsidR="00D53FA3">
              <w:rPr>
                <w:rFonts w:ascii="Times New Roman" w:hAnsi="Times New Roman" w:cs="Times New Roman"/>
                <w:sz w:val="20"/>
                <w:szCs w:val="20"/>
              </w:rPr>
              <w:t>ASCVD ri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ECEB611" w14:textId="49CC888E" w:rsidR="00ED17F5" w:rsidRPr="00ED17F5" w:rsidRDefault="00D86048" w:rsidP="00D8604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</w:pPr>
      <w:r w:rsidRPr="0098723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eastAsia="en-ID"/>
          <w14:ligatures w14:val="none"/>
        </w:rPr>
        <w:t>a</w:t>
      </w:r>
      <w:r w:rsidR="0098723B" w:rsidRPr="00ED17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 xml:space="preserve">Covariates adjustment based on </w:t>
      </w:r>
      <w:r w:rsidR="00ED17F5" w:rsidRPr="00ED17F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 xml:space="preserve">the p-value for each variable (p&lt;0.25). </w:t>
      </w:r>
    </w:p>
    <w:p w14:paraId="6A9136B9" w14:textId="5E1E4E83" w:rsidR="00D86048" w:rsidRDefault="00ED17F5" w:rsidP="00D8604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</w:pPr>
      <w:r w:rsidRPr="00ED17F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vertAlign w:val="superscript"/>
          <w:lang w:eastAsia="en-ID"/>
          <w14:ligatures w14:val="none"/>
        </w:rPr>
        <w:t>b</w:t>
      </w:r>
      <w:r w:rsidR="00D86048" w:rsidRPr="0098723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HbA1c</w:t>
      </w:r>
      <w:r w:rsidR="00D86048" w:rsidRPr="003371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 xml:space="preserve"> = glycated hemoglobin; BMI = Body mass index; FPG = Fasting plasma glucose; SBP = Systolic blood pressure; DBP = Diastolic blood pressure; LDL = Low density lipoprotein; HDL = High density lipoprotein; TG = Triglyceride; eGFR = estimated Glomerulus filtration rate; ASCVD = Atherosclerotic cardiovascular disease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ID"/>
          <w14:ligatures w14:val="none"/>
        </w:rPr>
        <w:t>.</w:t>
      </w:r>
    </w:p>
    <w:p w14:paraId="23740DC0" w14:textId="77777777" w:rsidR="00D86048" w:rsidRDefault="00D86048"/>
    <w:sectPr w:rsidR="00D86048" w:rsidSect="001D41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048"/>
    <w:rsid w:val="0002484D"/>
    <w:rsid w:val="00052B27"/>
    <w:rsid w:val="00052DA8"/>
    <w:rsid w:val="00085EC7"/>
    <w:rsid w:val="000908F5"/>
    <w:rsid w:val="001652A8"/>
    <w:rsid w:val="00173BF9"/>
    <w:rsid w:val="001D25C4"/>
    <w:rsid w:val="001D4190"/>
    <w:rsid w:val="00230C28"/>
    <w:rsid w:val="00230C61"/>
    <w:rsid w:val="00297295"/>
    <w:rsid w:val="002B6197"/>
    <w:rsid w:val="002D415F"/>
    <w:rsid w:val="002F6B6C"/>
    <w:rsid w:val="00365870"/>
    <w:rsid w:val="003B639D"/>
    <w:rsid w:val="003D28CD"/>
    <w:rsid w:val="003D7424"/>
    <w:rsid w:val="004163A0"/>
    <w:rsid w:val="0049510C"/>
    <w:rsid w:val="004D178D"/>
    <w:rsid w:val="004E2D89"/>
    <w:rsid w:val="00503D57"/>
    <w:rsid w:val="00510D49"/>
    <w:rsid w:val="005266CC"/>
    <w:rsid w:val="005526A4"/>
    <w:rsid w:val="00560329"/>
    <w:rsid w:val="00597B2C"/>
    <w:rsid w:val="005C6BE2"/>
    <w:rsid w:val="00644C93"/>
    <w:rsid w:val="00653F8A"/>
    <w:rsid w:val="00665E19"/>
    <w:rsid w:val="006B1F6A"/>
    <w:rsid w:val="0071653E"/>
    <w:rsid w:val="00767BD2"/>
    <w:rsid w:val="007A61AC"/>
    <w:rsid w:val="00825229"/>
    <w:rsid w:val="0086674E"/>
    <w:rsid w:val="008C369B"/>
    <w:rsid w:val="008E0DED"/>
    <w:rsid w:val="00925518"/>
    <w:rsid w:val="009624D5"/>
    <w:rsid w:val="0098723B"/>
    <w:rsid w:val="009B0F91"/>
    <w:rsid w:val="009C142A"/>
    <w:rsid w:val="009C2F89"/>
    <w:rsid w:val="00AA5757"/>
    <w:rsid w:val="00AB7D54"/>
    <w:rsid w:val="00AC059D"/>
    <w:rsid w:val="00AC2668"/>
    <w:rsid w:val="00AD2BE7"/>
    <w:rsid w:val="00AE60BC"/>
    <w:rsid w:val="00BC5FE1"/>
    <w:rsid w:val="00BF7646"/>
    <w:rsid w:val="00C26717"/>
    <w:rsid w:val="00CA19A4"/>
    <w:rsid w:val="00CD3F5F"/>
    <w:rsid w:val="00D04C15"/>
    <w:rsid w:val="00D53FA3"/>
    <w:rsid w:val="00D723B3"/>
    <w:rsid w:val="00D86048"/>
    <w:rsid w:val="00DD0B3F"/>
    <w:rsid w:val="00E24A32"/>
    <w:rsid w:val="00E34D1A"/>
    <w:rsid w:val="00E45557"/>
    <w:rsid w:val="00E5634F"/>
    <w:rsid w:val="00E749D8"/>
    <w:rsid w:val="00E856E6"/>
    <w:rsid w:val="00E97539"/>
    <w:rsid w:val="00EA569B"/>
    <w:rsid w:val="00ED17F5"/>
    <w:rsid w:val="00F17B83"/>
    <w:rsid w:val="00F4054C"/>
    <w:rsid w:val="00F41752"/>
    <w:rsid w:val="00FF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15D27"/>
  <w15:chartTrackingRefBased/>
  <w15:docId w15:val="{C73A09B0-D22C-42C0-84B0-59EBAB74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0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0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0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0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0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0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0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6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ny Cokro</dc:creator>
  <cp:keywords/>
  <dc:description/>
  <cp:lastModifiedBy>Fonny Cokro</cp:lastModifiedBy>
  <cp:revision>73</cp:revision>
  <dcterms:created xsi:type="dcterms:W3CDTF">2026-06-04T06:39:00Z</dcterms:created>
  <dcterms:modified xsi:type="dcterms:W3CDTF">2026-07-02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ba069e-951a-4db0-94bc-021f277ad429</vt:lpwstr>
  </property>
</Properties>
</file>